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dditional file 1</w:t>
      </w:r>
      <w:bookmarkStart w:id="0" w:name="_Hlk121413498"/>
      <w:bookmarkEnd w:id="0"/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ociodemographic and clinical data of each participant. </w:t>
      </w:r>
    </w:p>
    <w:tbl>
      <w:tblPr>
        <w:tblW w:w="135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567"/>
        <w:gridCol w:w="970"/>
        <w:gridCol w:w="1015"/>
        <w:gridCol w:w="921"/>
        <w:gridCol w:w="1276"/>
        <w:gridCol w:w="992"/>
        <w:gridCol w:w="992"/>
        <w:gridCol w:w="1224"/>
        <w:gridCol w:w="1224"/>
        <w:gridCol w:w="1225"/>
        <w:gridCol w:w="1225"/>
        <w:gridCol w:w="1225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ime since migraine onset (years)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ime since chronic migraine onset (months)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esence of au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ther preventives used (in the past/currently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uration of Botox® treatment (month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ast dose of Botox® (units)</w:t>
            </w:r>
          </w:p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eadache days per month before Botox® treatment (average)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eadache days per month in the last 3 months (average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derate-to-severe headache days per month in the last 3 months (average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ays per month with acute rescue medication in the last 3 months (average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de effects with Botox® treatment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Topiramate, zonisamide, propranolol, atenolol, flunarizine, amitryptiline, nortryptiline, duloxetine, venlafax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piramate, propranol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Topiramate, zonisamide, propranolol, flunarizine, amitryptil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opiramate, propranolol,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amitryptiline, duloxetine, gabapent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Topiramate, zonisamide, nebivolol, flunarizine, amitriptyl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Topiramate, flunarizine, amitriptyl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Topiramate, flunarizine, amitriptyl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opiramate, nebivolol,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amitriptyline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ort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riptyline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venlafax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sthetic change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opiramate, propranolol,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amitriptyl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opiramate,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amitriptyl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Topiramate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ropranolol, nebivolol,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flunariz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Topiramate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nebivolol,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amitriptyline, flunarizi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sthetic change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1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Topiramate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amitriptyline, flunariz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Topiramate, zonisamide, nebivolol, amitriptyline, flunariz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Topiramate,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zonisamide, propranolol,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amitriptyl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piramate, nebivolol amitriptyline, flunariz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1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piramate, nortriptyline, flunariz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esthetic change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piramate, zonisamide propranolol, flunariz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1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Topiramate, propranolol, nebivolol, amitriptyline, flunariz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Topiramate, valproate, amitriptyline, venlafaxine, duloxetine, mirtazapine, flunariz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2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Topiramate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ropranolol,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amitriptyline, flunariz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Topiramate, zonisamide propranolol, amitriptyline, flunariz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Topiramate, valproate, amitriptyline, flunarizine, chlorpromaz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2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Topiramate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ropranolol,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amitriptyline, flunarizi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Topiramate,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ropranolol,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amitriptyline, venlafaxine, duloxet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Topiramate, amitriptyl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2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Topiramate, zonisamide, valproate, amitriptyl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Topiramate, nebiv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olol, </w:t>
            </w: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amitriptyline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2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Topiramate, amitriptyli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flunariz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>Topiramate, amitriptylin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flunarizine, duloxetine, pregabalin, gabapent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16"/>
          <w:szCs w:val="16"/>
          <w:lang w:val="pt-BR"/>
        </w:rPr>
      </w:pPr>
      <w:r>
        <w:rPr>
          <w:rFonts w:cs="Times New Roman" w:ascii="Times New Roman" w:hAnsi="Times New Roman"/>
          <w:sz w:val="16"/>
          <w:szCs w:val="16"/>
          <w:lang w:val="pt-BR"/>
        </w:rPr>
      </w:r>
    </w:p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sz w:val="16"/>
          <w:szCs w:val="16"/>
          <w:lang w:val="pt-BR"/>
        </w:rPr>
      </w:pPr>
      <w:r>
        <w:rPr>
          <w:rFonts w:cs="Times New Roman" w:ascii="Times New Roman" w:hAnsi="Times New Roman"/>
          <w:sz w:val="16"/>
          <w:szCs w:val="16"/>
          <w:lang w:val="pt-BR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9T16:01:00Z</dcterms:created>
  <dc:creator>Domingo Palacios Ceña</dc:creator>
  <dc:description/>
  <cp:keywords/>
  <dc:language>en-US</dc:language>
  <cp:lastModifiedBy>Rili Muralidharan</cp:lastModifiedBy>
  <dcterms:modified xsi:type="dcterms:W3CDTF">2023-09-09T16:01:00Z</dcterms:modified>
  <cp:revision>2</cp:revision>
  <dc:subject/>
  <dc:title/>
</cp:coreProperties>
</file>